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681B18">
        <w:rPr>
          <w:rFonts w:ascii="Courier New" w:hAnsi="Courier New" w:cs="Courier New"/>
        </w:rPr>
        <w:t>CAA370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A3216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2366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4160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95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284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0256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0256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05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28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05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0565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41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2473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286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2868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287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2871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287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287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2872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299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332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51837</w:t>
      </w:r>
      <w:r w:rsidRPr="00681B18">
        <w:rPr>
          <w:rFonts w:ascii="Courier New" w:hAnsi="Courier New" w:cs="Courier New"/>
        </w:rPr>
        <w:t>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C171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3715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371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489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489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4898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A007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B1999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A796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3249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S3381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C464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244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5988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A8629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A991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08964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B090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C504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970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A081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02565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4</w:t>
      </w:r>
      <w:r w:rsidRPr="00681B18">
        <w:rPr>
          <w:rFonts w:ascii="Courier New" w:hAnsi="Courier New" w:cs="Courier New"/>
        </w:rPr>
        <w:t>78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35748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B036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B036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B090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B090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B480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A693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2MYS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A196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B530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B5306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44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256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3535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3540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C401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C242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C2752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BR1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BR2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0587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353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A349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D299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D299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D299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D3371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B7T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D5284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B3679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35579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0590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0590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A870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201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2568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2568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349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D0X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D1C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367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3732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3481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B5646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365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</w:t>
      </w:r>
      <w:r w:rsidRPr="00681B18">
        <w:rPr>
          <w:rFonts w:ascii="Courier New" w:hAnsi="Courier New" w:cs="Courier New"/>
        </w:rPr>
        <w:t>AF378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T30148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708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7154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C47725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C47726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721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589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7891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B0061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F6802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C054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G245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5923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59249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FMV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1DFK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DFL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G4357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C204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G493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USI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24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G8X_</w:t>
      </w:r>
      <w:r w:rsidRPr="00681B18">
        <w:rPr>
          <w:rFonts w:ascii="Courier New" w:hAnsi="Courier New" w:cs="Courier New"/>
        </w:rPr>
        <w:t>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397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UKN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740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24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K172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B394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705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509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277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2812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JLT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QYF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086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702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7991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86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43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033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UBC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UKX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4780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3538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35749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B407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</w:t>
      </w:r>
      <w:r w:rsidRPr="00681B18">
        <w:rPr>
          <w:rFonts w:ascii="Courier New" w:hAnsi="Courier New" w:cs="Courier New"/>
        </w:rPr>
        <w:t>I84_S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1137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085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335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QY0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141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K9292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L3089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JWY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7911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49075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4908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C8595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L786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54276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5847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L917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2614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6202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M501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LKX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M775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AAM7756</w:t>
      </w:r>
      <w:r w:rsidRPr="00681B18">
        <w:rPr>
          <w:rFonts w:ascii="Courier New" w:hAnsi="Courier New" w:cs="Courier New"/>
        </w:rPr>
        <w:t>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A201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N3637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33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M8Q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52350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32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399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0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0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1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523860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65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KK7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508</w:t>
      </w:r>
      <w:r w:rsidRPr="00681B18">
        <w:rPr>
          <w:rFonts w:ascii="Courier New" w:hAnsi="Courier New" w:cs="Courier New"/>
        </w:rPr>
        <w:t>50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N751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C308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C322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C3221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A3451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A7488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A9603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768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7725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453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523587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4725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O524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D709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8229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A74888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498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D911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944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9483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D98272.</w:t>
      </w:r>
      <w:r w:rsidRPr="00681B18">
        <w:rPr>
          <w:rFonts w:ascii="Courier New" w:hAnsi="Courier New" w:cs="Courier New"/>
        </w:rPr>
        <w:t>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50606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501620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IUG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P884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P8840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E118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2614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O391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804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5772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Q8701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AAQ8831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Q883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OE9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604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6114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606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3410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1893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QVI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3979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7654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</w:t>
      </w:r>
      <w:r w:rsidRPr="00681B18">
        <w:rPr>
          <w:rFonts w:ascii="Courier New" w:hAnsi="Courier New" w:cs="Courier New"/>
        </w:rPr>
        <w:t>P_7771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17545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99009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9908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9908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9906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99114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K8427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748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K9189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K3H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T123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F940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F9764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G103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7284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7345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009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00936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D3232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013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</w:t>
      </w:r>
      <w:r w:rsidRPr="00681B18">
        <w:rPr>
          <w:rFonts w:ascii="Courier New" w:hAnsi="Courier New" w:cs="Courier New"/>
        </w:rPr>
        <w:t>H7969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T922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932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284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H905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H9141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9990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9993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75Q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75X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75X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76G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H936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0922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Y7Z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7RQ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IDR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XYF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L630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L6926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H9097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W8J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NP_05582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145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1455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YV3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196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63658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6432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Y6388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3498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6787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Y865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061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43795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0718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BKI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162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1625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1625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1627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9634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URW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187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492186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225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235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BKH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354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067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5SX4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5SX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341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277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2799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249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E237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A015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7Z8J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C7C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CVE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FMJ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FN1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59MQ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7SDM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4P9K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22K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</w:t>
      </w:r>
      <w:r w:rsidRPr="00681B18">
        <w:rPr>
          <w:rFonts w:ascii="Courier New" w:hAnsi="Courier New" w:cs="Courier New"/>
        </w:rPr>
        <w:t>60LV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TW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XXV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6AC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V3Z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914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U1M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91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MJU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Q8MJV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MJV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BE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BE40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BE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TV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TV6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TV6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LKB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391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M2K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LHE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5ZMC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AKA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B7041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5SV8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ERC1.</w:t>
      </w:r>
      <w:r w:rsidRPr="00681B18">
        <w:rPr>
          <w:rFonts w:ascii="Courier New" w:hAnsi="Courier New" w:cs="Courier New"/>
        </w:rPr>
        <w:t>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1Z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5SUA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5SYD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Z1N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5ZLA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20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I8D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569U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10960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72862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2883.5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107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C407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C4075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C407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3357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K97502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352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3520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W9I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W9J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W9K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W9L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K</w:t>
      </w:r>
      <w:r w:rsidRPr="00681B18">
        <w:rPr>
          <w:rFonts w:ascii="Courier New" w:hAnsi="Courier New" w:cs="Courier New"/>
        </w:rPr>
        <w:t>1091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2461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DFS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6219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T3537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T3647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T380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T396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T4275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T442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T4835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1454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176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9RW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NP_06000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379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05661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7185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0248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5954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7026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</w:t>
      </w:r>
      <w:r w:rsidRPr="00681B18">
        <w:rPr>
          <w:rFonts w:ascii="Courier New" w:hAnsi="Courier New" w:cs="Courier New"/>
        </w:rPr>
        <w:t>0107026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J532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J532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79005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706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57323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1419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5392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539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5566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556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5566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661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6615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718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718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718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718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762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762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900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9000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900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900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900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W900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X0801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X0801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274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2931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CEX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HDI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US4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1DLP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3541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21271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UM54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17LW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9P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76A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76A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76A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76A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58K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17R14</w:t>
      </w:r>
      <w:r w:rsidRPr="00681B18">
        <w:rPr>
          <w:rFonts w:ascii="Courier New" w:hAnsi="Courier New" w:cs="Courier New"/>
        </w:rPr>
        <w:t>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WPU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747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NP_00107486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76A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JMH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49824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7929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7522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752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7522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757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6234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08799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M711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O965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14421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145771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788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Q0805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864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8934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840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Q590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Q9686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K973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012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0122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061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104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104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1045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2274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227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363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3631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5DU1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4679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8409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L859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M04</w:t>
      </w:r>
      <w:r w:rsidRPr="00681B18">
        <w:rPr>
          <w:rFonts w:ascii="Courier New" w:hAnsi="Courier New" w:cs="Courier New"/>
        </w:rPr>
        <w:t>6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M0478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M048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M074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M142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BR215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OS8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5579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502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8832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Y6X6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F737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512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9358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931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246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3646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NP_00246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O163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953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95597.</w:t>
      </w:r>
      <w:r w:rsidRPr="00681B18">
        <w:rPr>
          <w:rFonts w:ascii="Courier New" w:hAnsi="Courier New" w:cs="Courier New"/>
        </w:rPr>
        <w:t>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O418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O436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O4556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3499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87435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966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A2709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9842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LVK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MMA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MMD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MMG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1MMN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032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F8429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P360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NEV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0423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V26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QZZ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941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VAS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572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8705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8821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886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8981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8997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908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909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912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916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Q928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0718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071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0718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5469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347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5469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4252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2246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3409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A76844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</w:t>
      </w:r>
      <w:r w:rsidRPr="00681B18">
        <w:rPr>
          <w:rFonts w:ascii="Courier New" w:hAnsi="Courier New" w:cs="Courier New"/>
        </w:rPr>
        <w:t>00174377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17460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17473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17482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S270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S449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EC6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AAI607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B0599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P702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166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PIF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G3074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661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5893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667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5074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507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580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U479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O7</w:t>
      </w:r>
      <w:r w:rsidRPr="00681B18">
        <w:rPr>
          <w:rFonts w:ascii="Courier New" w:hAnsi="Courier New" w:cs="Courier New"/>
        </w:rPr>
        <w:t>87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D682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D682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N1T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6H5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D6A1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7070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621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635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K3931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2R5J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0CRJ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064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8N2Y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6SED8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0Y9Q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1C4A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5E4A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4RE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7EK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7TDZ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6ZZJ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1DBH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3LYL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8</w:t>
      </w:r>
      <w:r w:rsidRPr="00681B18">
        <w:rPr>
          <w:rFonts w:ascii="Courier New" w:hAnsi="Courier New" w:cs="Courier New"/>
        </w:rPr>
        <w:t>PWF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V220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V245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V252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V270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V2775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V2836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V314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2211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W0928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W126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DW6181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Q409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G644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G6498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G655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G614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AAI680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21227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H928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VDD5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</w:t>
      </w:r>
      <w:r w:rsidRPr="00681B18">
        <w:rPr>
          <w:rFonts w:ascii="Courier New" w:hAnsi="Courier New" w:cs="Courier New"/>
        </w:rPr>
        <w:t>HD67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2AQP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C170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02567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3463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2862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286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3DTP_B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I659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21426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A287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P808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0126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B073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B105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B112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B127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B1278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B1503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B166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B168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B202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I704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1296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35580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C1182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C1781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C4259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C438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C4767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BUQ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1EG2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L6876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JHR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D8649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D867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D8707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D8826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D885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D8877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D943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D944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D950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</w:t>
      </w:r>
      <w:r w:rsidRPr="00681B18">
        <w:rPr>
          <w:rFonts w:ascii="Courier New" w:hAnsi="Courier New" w:cs="Courier New"/>
        </w:rPr>
        <w:t>D958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226153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57266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3626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E203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E2337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E284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EEE3068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M483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5DKH0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219225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Y62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3928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H536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H5761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O6312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WTI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2882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27966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0MP0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5PF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63</w:t>
      </w:r>
      <w:r w:rsidRPr="00681B18">
        <w:rPr>
          <w:rFonts w:ascii="Courier New" w:hAnsi="Courier New" w:cs="Courier New"/>
        </w:rPr>
        <w:t>35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N479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N491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N6857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N686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N6907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Q407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S355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S3553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S3554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S355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S3554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3863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552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11055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565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AN3599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3I5G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572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79690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57208.</w:t>
      </w:r>
      <w:r w:rsidRPr="00681B18">
        <w:rPr>
          <w:rFonts w:ascii="Courier New" w:hAnsi="Courier New" w:cs="Courier New"/>
        </w:rPr>
        <w:t>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1967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U343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X830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I4432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5968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5969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CX5488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H187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5338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543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554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5749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5777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579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581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5958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599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6059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610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EEY612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</w:t>
      </w:r>
      <w:r w:rsidRPr="00681B18">
        <w:rPr>
          <w:rFonts w:ascii="Courier New" w:hAnsi="Courier New" w:cs="Courier New"/>
        </w:rPr>
        <w:t>EY612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613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642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657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6678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674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6939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697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Y698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00160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Z9824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Z9880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A012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A036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A060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A069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A079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A082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A087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A7554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A8145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B1603</w:t>
      </w:r>
      <w:r w:rsidRPr="00681B18">
        <w:rPr>
          <w:rFonts w:ascii="Courier New" w:hAnsi="Courier New" w:cs="Courier New"/>
        </w:rPr>
        <w:t>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B254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B2699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629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6299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9395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640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I636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I636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I6363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I636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I636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C392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C480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C4882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268089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D9145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W4A_M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NQX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G632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UKN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Y4I1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2RTY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ULV0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WXR4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Y2K3.5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DAA1552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DAA187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DAA187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DAA188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DAA197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DAA2571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DAA294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DAA335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3MYH_X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J283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J305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J3112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J3189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J271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J275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J276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N7472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N73</w:t>
      </w:r>
      <w:r w:rsidRPr="00681B18">
        <w:rPr>
          <w:rFonts w:ascii="Courier New" w:hAnsi="Courier New" w:cs="Courier New"/>
        </w:rPr>
        <w:t>9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N739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N793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N771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K23300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J055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J2028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796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290077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290768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I20376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983470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M156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8222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822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583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632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635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729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740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7464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7598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8126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843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856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884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N8887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825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54696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O8968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AP3502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8587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R238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Y303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Y078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Y0989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Y1118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Y114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3L9I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U1985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0I1T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7E2</w:t>
      </w:r>
      <w:r w:rsidRPr="00681B18">
        <w:rPr>
          <w:rFonts w:ascii="Courier New" w:hAnsi="Courier New" w:cs="Courier New"/>
        </w:rPr>
        <w:t>Y1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O00159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P13533.5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BN810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09164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X51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W398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W403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W411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W426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W435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W4595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W472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890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890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8872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887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X6621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X6712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X699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X724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X764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X770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X7876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X7988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X8710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X895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UKX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Z1116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Z142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038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060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068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0691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0882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0958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106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110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1182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1238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130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B1317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Y3</w:t>
      </w:r>
      <w:r w:rsidRPr="00681B18">
        <w:rPr>
          <w:rFonts w:ascii="Courier New" w:hAnsi="Courier New" w:cs="Courier New"/>
        </w:rPr>
        <w:t>984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Y3997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Y399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Y3998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Y400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Y400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Y407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DY414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C2897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C3401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C4007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141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1509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1569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CCA1602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165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167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168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171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1829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186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19359</w:t>
      </w:r>
      <w:r w:rsidRPr="00681B18">
        <w:rPr>
          <w:rFonts w:ascii="Courier New" w:hAnsi="Courier New" w:cs="Courier New"/>
        </w:rPr>
        <w:t>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202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212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2320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2418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260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257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13459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30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458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556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582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60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630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701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73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77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878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889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91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797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8052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</w:t>
      </w:r>
      <w:r w:rsidRPr="00681B18">
        <w:rPr>
          <w:rFonts w:ascii="Courier New" w:hAnsi="Courier New" w:cs="Courier New"/>
        </w:rPr>
        <w:t>D8116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814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8171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825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D8318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2171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2171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7Z40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F7762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F795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F8253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G077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G149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G2491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19310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3MNQ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I583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I591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I5928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I605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I695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XO8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N9496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O012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O2591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P0CP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3728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C542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3880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R343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XEL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Y0R_X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2Y9E_X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T305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T391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9104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9747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99MZ6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46735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U1269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V9299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V949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W012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W0667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W151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EO670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36006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4425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44312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44795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4510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0516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096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114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155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1594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1687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2077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257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264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281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GZ2981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A9737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B029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B0454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B045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B045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B0454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B064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B106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B171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707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A729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D4204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D420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D4204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01989.4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H2018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H245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EHH245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H245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H2453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H277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H2775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H541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H577</w:t>
      </w:r>
      <w:r w:rsidRPr="00681B18">
        <w:rPr>
          <w:rFonts w:ascii="Courier New" w:hAnsi="Courier New" w:cs="Courier New"/>
        </w:rPr>
        <w:t>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H5773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H5870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3J04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E633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J643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J665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J675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J678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J7461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J775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J781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J787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J7883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J7904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GAA9615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GAA962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GAA36277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D8242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416950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123145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427876</w:t>
      </w:r>
      <w:r w:rsidRPr="00681B18">
        <w:rPr>
          <w:rFonts w:ascii="Courier New" w:hAnsi="Courier New" w:cs="Courier New"/>
        </w:rPr>
        <w:t>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2429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5955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2430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4DB1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9Q6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HY654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E639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E659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8VQB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D3ZJP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H272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H3409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70768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E2279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E2549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E9077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E923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I3349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I372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I3720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I38373.</w:t>
      </w:r>
      <w:r w:rsidRPr="00681B18">
        <w:rPr>
          <w:rFonts w:ascii="Courier New" w:hAnsi="Courier New" w:cs="Courier New"/>
        </w:rPr>
        <w:t>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F4947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2465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72400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2460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2460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NP_0012460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2460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H5882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M207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M2079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M2242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M2423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GAB6764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GAB677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M880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N1109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7398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W686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W689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W764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IW831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2571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D017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D367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D519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O23663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D764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D766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N838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K645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K6952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4A7F_C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E314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F7398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F745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F749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T494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U0152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U063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Q620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W8</w:t>
      </w:r>
      <w:r w:rsidRPr="00681B18">
        <w:rPr>
          <w:rFonts w:ascii="Courier New" w:hAnsi="Courier New" w:cs="Courier New"/>
        </w:rPr>
        <w:t>59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K702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K709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M389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M392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JY724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R9613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4E7S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4E7Z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C197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C208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C289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C302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C302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C321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C335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C351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C3756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C396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EKC416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H4639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S691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F2</w:t>
      </w:r>
      <w:r w:rsidRPr="00681B18">
        <w:rPr>
          <w:rFonts w:ascii="Courier New" w:hAnsi="Courier New" w:cs="Courier New"/>
        </w:rPr>
        <w:t>73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F3206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F3211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F326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F328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F389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F3918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G035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G141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U812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25846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2584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M600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4296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429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429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4296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429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4297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96437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96</w:t>
      </w:r>
      <w:r w:rsidRPr="00681B18">
        <w:rPr>
          <w:rFonts w:ascii="Courier New" w:hAnsi="Courier New" w:cs="Courier New"/>
        </w:rPr>
        <w:t>50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9721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97253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97371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9776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39786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O1732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O169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500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500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500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533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533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5332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5367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5961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5962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614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JAA638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X347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X738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KX743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FZ8002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A478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J301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038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0387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0387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038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1027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112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ELK1162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249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2964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3183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318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318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332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K350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40655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4066249</w:t>
      </w:r>
      <w:r w:rsidRPr="00681B18">
        <w:rPr>
          <w:rFonts w:ascii="Courier New" w:hAnsi="Courier New" w:cs="Courier New"/>
        </w:rPr>
        <w:t>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40711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40718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407821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P900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108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144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2123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2191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2568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477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480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480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4894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501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543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R588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758Q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T881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T9938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T997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</w:t>
      </w:r>
      <w:r w:rsidRPr="00681B18">
        <w:rPr>
          <w:rFonts w:ascii="Courier New" w:hAnsi="Courier New" w:cs="Courier New"/>
        </w:rPr>
        <w:t>U3861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4DBP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4DBQ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4DBR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W4711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W5308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W5308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W530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W648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LW6768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C871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C8897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C9685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GE9629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D3696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D403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E866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F149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1340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U976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P2860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P3306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434</w:t>
      </w:r>
      <w:r w:rsidRPr="00681B18">
        <w:rPr>
          <w:rFonts w:ascii="Courier New" w:hAnsi="Courier New" w:cs="Courier New"/>
        </w:rPr>
        <w:t>907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R868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EMS220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MS260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NH880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NN7053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NN711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GI9697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OB0513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OB0781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OD4589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ON6372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45719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45719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G8438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G8179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Q8SS3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B849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B9276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2933065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29370</w:t>
      </w:r>
      <w:r w:rsidRPr="00681B18">
        <w:rPr>
          <w:rFonts w:ascii="Courier New" w:hAnsi="Courier New" w:cs="Courier New"/>
        </w:rPr>
        <w:t>51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W47369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FW4501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H536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IVR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HWY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IRU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IUG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JM1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K0A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I5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JIU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I5Q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I4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HXP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F4K5J1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Q2592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Q259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Q5078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Q5433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Q588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CM2645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R588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R6133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R630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R641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R7969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1043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S705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S7084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T0085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X7248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Y2232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Y290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16375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1920958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XP_00517264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PY8928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254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2579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2648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2832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2832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283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297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2988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01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138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569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57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58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590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619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678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756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889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90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QC392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EB0788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RE763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RE7640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RE910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N8221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N820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RF726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</w:t>
      </w:r>
      <w:r w:rsidRPr="00681B18">
        <w:rPr>
          <w:rFonts w:ascii="Courier New" w:hAnsi="Courier New" w:cs="Courier New"/>
        </w:rPr>
        <w:t>_0055850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58501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RL865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7464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69342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RT015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7976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80285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8050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8219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8265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83800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A0198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AA35476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9153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92420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K918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01</w:t>
      </w:r>
      <w:r w:rsidRPr="00681B18">
        <w:rPr>
          <w:rFonts w:ascii="Courier New" w:hAnsi="Courier New" w:cs="Courier New"/>
        </w:rPr>
        <w:t>27309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N918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N998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O0470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O061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1264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O8200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O824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ESO8538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O8752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O8752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P0130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P0544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1930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598673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600175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I7716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3780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3922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5612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3129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5864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603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9754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9527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J896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SW051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625844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B569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B618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B628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B634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I4915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G4162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K7719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L300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L832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L9562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M4882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N182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N4606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N6557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N769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654296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654297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653468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653468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O7789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O853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P3191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P4687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AHF466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66396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W0325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TW3166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4L79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EUT901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678475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68258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P02566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694068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709137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lastRenderedPageBreak/>
        <w:t>4BYF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NP_065935.3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743220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749013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764152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789537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817921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817922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4QBD_A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KEG0037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KEG0284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828216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830173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84363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855421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862674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BAL60532.2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8895963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R1055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R13691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S4432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S48035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U15967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U1873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CDZ10488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8947752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8964179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KFO1549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KFP88850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930385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9558586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9835964.1</w:t>
      </w:r>
    </w:p>
    <w:p w:rsidR="00000000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09968214.1</w:t>
      </w:r>
    </w:p>
    <w:p w:rsidR="00290B99" w:rsidRPr="00681B18" w:rsidRDefault="00290B99" w:rsidP="00681B18">
      <w:pPr>
        <w:pStyle w:val="PlainText"/>
        <w:rPr>
          <w:rFonts w:ascii="Courier New" w:hAnsi="Courier New" w:cs="Courier New"/>
        </w:rPr>
      </w:pPr>
      <w:r w:rsidRPr="00681B18">
        <w:rPr>
          <w:rFonts w:ascii="Courier New" w:hAnsi="Courier New" w:cs="Courier New"/>
        </w:rPr>
        <w:t>XP_010754160.1</w:t>
      </w:r>
    </w:p>
    <w:sectPr w:rsidR="00290B99" w:rsidRPr="00681B18" w:rsidSect="00681B1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A39"/>
    <w:rsid w:val="00290B99"/>
    <w:rsid w:val="002F59FB"/>
    <w:rsid w:val="0054239E"/>
    <w:rsid w:val="00681B18"/>
    <w:rsid w:val="00952B33"/>
    <w:rsid w:val="00A84A39"/>
    <w:rsid w:val="00E74EF2"/>
    <w:rsid w:val="00E9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3E81A6-5B3E-44D8-B7D6-E7AF2706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81B1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81B1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2480</Words>
  <Characters>1414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shita, Roxanne (NIH/NLM/NCBI) [E]</dc:creator>
  <cp:keywords/>
  <dc:description/>
  <cp:lastModifiedBy>Yamashita, Roxanne (NIH/NLM/NCBI) [E]</cp:lastModifiedBy>
  <cp:revision>2</cp:revision>
  <dcterms:created xsi:type="dcterms:W3CDTF">2019-09-25T16:29:00Z</dcterms:created>
  <dcterms:modified xsi:type="dcterms:W3CDTF">2019-09-25T16:29:00Z</dcterms:modified>
</cp:coreProperties>
</file>